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5897A" w14:textId="77777777" w:rsidR="00DB7221" w:rsidRPr="005770FA" w:rsidRDefault="00DB7221" w:rsidP="00DB7221">
      <w:pPr>
        <w:spacing w:line="480" w:lineRule="auto"/>
      </w:pPr>
      <w:bookmarkStart w:id="0" w:name="_GoBack"/>
      <w:bookmarkEnd w:id="0"/>
      <w:r w:rsidRPr="005770FA">
        <w:rPr>
          <w:b/>
          <w:bCs/>
        </w:rPr>
        <w:t>Table S</w:t>
      </w:r>
      <w:r>
        <w:rPr>
          <w:b/>
          <w:bCs/>
        </w:rPr>
        <w:t>2</w:t>
      </w:r>
      <w:r w:rsidRPr="005770FA">
        <w:rPr>
          <w:b/>
          <w:bCs/>
        </w:rPr>
        <w:t>.</w:t>
      </w:r>
      <w:r w:rsidRPr="005770FA">
        <w:t xml:space="preserve"> Summary of anti-JUNV and anti-MACV </w:t>
      </w:r>
      <w:proofErr w:type="spellStart"/>
      <w:r w:rsidRPr="005770FA">
        <w:t>nAb</w:t>
      </w:r>
      <w:proofErr w:type="spellEnd"/>
      <w:r>
        <w:t xml:space="preserve"> heavy and light chain</w:t>
      </w:r>
      <w:r w:rsidRPr="005770FA">
        <w:t xml:space="preserve"> features.</w:t>
      </w:r>
    </w:p>
    <w:tbl>
      <w:tblPr>
        <w:tblW w:w="15588" w:type="dxa"/>
        <w:tblLook w:val="04A0" w:firstRow="1" w:lastRow="0" w:firstColumn="1" w:lastColumn="0" w:noHBand="0" w:noVBand="1"/>
      </w:tblPr>
      <w:tblGrid>
        <w:gridCol w:w="988"/>
        <w:gridCol w:w="1270"/>
        <w:gridCol w:w="1831"/>
        <w:gridCol w:w="1571"/>
        <w:gridCol w:w="1565"/>
        <w:gridCol w:w="850"/>
        <w:gridCol w:w="851"/>
        <w:gridCol w:w="1559"/>
        <w:gridCol w:w="1559"/>
        <w:gridCol w:w="2410"/>
        <w:gridCol w:w="1134"/>
      </w:tblGrid>
      <w:tr w:rsidR="00DB7221" w:rsidRPr="006743EA" w14:paraId="3E7AAD78" w14:textId="77777777" w:rsidTr="002F275B">
        <w:trPr>
          <w:trHeight w:val="3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B7C930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E154C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Heavy chain</w:t>
            </w:r>
          </w:p>
        </w:tc>
        <w:tc>
          <w:tcPr>
            <w:tcW w:w="49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3DCCC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V/D/J germli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A764B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Sequence identity*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90293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CDR sequenc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48763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CDR H3 length</w:t>
            </w:r>
          </w:p>
        </w:tc>
      </w:tr>
      <w:tr w:rsidR="00DB7221" w:rsidRPr="006743EA" w14:paraId="62C4F6E0" w14:textId="77777777" w:rsidTr="002F275B">
        <w:trPr>
          <w:trHeight w:val="320"/>
        </w:trPr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D9988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AE14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0D88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V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F331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J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A85E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0ADF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%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D5FF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%J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47F7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CDR H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AEA4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CDR H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903C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CDR H3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32A6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</w:p>
        </w:tc>
      </w:tr>
      <w:tr w:rsidR="00DB7221" w:rsidRPr="006743EA" w14:paraId="126AF26D" w14:textId="77777777" w:rsidTr="002F275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FD0C8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Group 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6797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1_H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EB04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V13-2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C628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J4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ADDF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D2-3*01 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067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7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453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85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598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GFTFSNY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3DE7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TVKSDNYG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97B1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6743EA">
              <w:rPr>
                <w:color w:val="000000" w:themeColor="text1"/>
                <w:sz w:val="20"/>
              </w:rPr>
              <w:t>SRSGIYDGYYAYAM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33CD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16</w:t>
            </w:r>
          </w:p>
        </w:tc>
      </w:tr>
      <w:tr w:rsidR="00DB7221" w:rsidRPr="006743EA" w14:paraId="4E7AABFD" w14:textId="77777777" w:rsidTr="002F275B">
        <w:trPr>
          <w:trHeight w:val="32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BE306DB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  <w:p w14:paraId="3F8ACF6F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Group 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A0ED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2_H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8881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V1-52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7FA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J4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F0E5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D3-3*01 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5DE1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6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4EA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87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A5FF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GYTFTSY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2A8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DPSDSE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B033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6743EA">
              <w:rPr>
                <w:color w:val="000000" w:themeColor="text1"/>
                <w:sz w:val="20"/>
              </w:rPr>
              <w:t>ARWGRLGVYFYTL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539E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15</w:t>
            </w:r>
          </w:p>
        </w:tc>
      </w:tr>
      <w:tr w:rsidR="00DB7221" w:rsidRPr="006743EA" w14:paraId="5DB30D23" w14:textId="77777777" w:rsidTr="002F275B">
        <w:trPr>
          <w:trHeight w:val="32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24EFB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FB0C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3_H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E4B5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V1-52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DC6D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J4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384A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D3-3*01 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1792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07B8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87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E2DA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GYTFTSY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AA32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DPSDSE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3AAB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6743EA">
              <w:rPr>
                <w:color w:val="000000" w:themeColor="text1"/>
                <w:sz w:val="20"/>
              </w:rPr>
              <w:t>ARWGRLGVYFYTL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B1A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15</w:t>
            </w:r>
          </w:p>
        </w:tc>
      </w:tr>
      <w:tr w:rsidR="00DB7221" w:rsidRPr="006743EA" w14:paraId="1A7B67DE" w14:textId="77777777" w:rsidTr="002F275B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0BDDC5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912E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4_H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578C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V1-52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546D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J4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A6C5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D3-3*01 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D73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385D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85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2A7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GYTFTSY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F98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DPSDSE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E29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6743EA">
              <w:rPr>
                <w:color w:val="000000" w:themeColor="text1"/>
                <w:sz w:val="20"/>
              </w:rPr>
              <w:t>ARWGRLGVYFYTL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DBA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15</w:t>
            </w:r>
          </w:p>
        </w:tc>
      </w:tr>
      <w:tr w:rsidR="00DB7221" w:rsidRPr="006743EA" w14:paraId="3D1ACA19" w14:textId="77777777" w:rsidTr="002F275B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C6D18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E31A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5_H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0474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V1-52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D632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J4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FFF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D3-3*01 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DC1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F4CE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85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5603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 xml:space="preserve"> GYTFTSY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560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DPSDSE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397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6743EA">
              <w:rPr>
                <w:color w:val="000000" w:themeColor="text1"/>
                <w:sz w:val="20"/>
              </w:rPr>
              <w:t>ARWGRLGVYFYTL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50F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15</w:t>
            </w:r>
          </w:p>
        </w:tc>
      </w:tr>
      <w:tr w:rsidR="00DB7221" w:rsidRPr="006743EA" w14:paraId="4E4B75C6" w14:textId="77777777" w:rsidTr="002F275B">
        <w:trPr>
          <w:trHeight w:val="32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7C802CA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Group 3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D3D3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6_H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3AB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V1-52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678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J2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731D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D3-1*01 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02AA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6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1983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1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83B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GYTFTIY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F39F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DPSDSE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D7D4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6743EA">
              <w:rPr>
                <w:color w:val="000000" w:themeColor="text1"/>
                <w:sz w:val="20"/>
              </w:rPr>
              <w:t>ARRTSSRGDYF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BB47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13</w:t>
            </w:r>
          </w:p>
        </w:tc>
      </w:tr>
      <w:tr w:rsidR="00DB7221" w:rsidRPr="006743EA" w14:paraId="4635762E" w14:textId="77777777" w:rsidTr="002F275B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204BF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E8BB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7_H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238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V1-52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CFFA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J2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61A5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D3-1*01 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B6C8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7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E735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1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99D8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GYTFTSY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D92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DPSDSE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4CF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6743EA">
              <w:rPr>
                <w:color w:val="000000" w:themeColor="text1"/>
                <w:sz w:val="20"/>
              </w:rPr>
              <w:t>ARRTSSRGDYF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6DA1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13</w:t>
            </w:r>
          </w:p>
        </w:tc>
      </w:tr>
      <w:tr w:rsidR="00DB7221" w:rsidRPr="006743EA" w14:paraId="0EDB9DFD" w14:textId="77777777" w:rsidTr="002F275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3A18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565D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MAC1_H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DD5D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V1-80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1FBD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J2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763F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HD1-1*01 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078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7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D288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1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9B5A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GYAFGSH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8D68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YPGDGD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B41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6743EA">
              <w:rPr>
                <w:color w:val="000000" w:themeColor="text1"/>
                <w:sz w:val="20"/>
              </w:rPr>
              <w:t>ARDDYGTRYYF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79A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13</w:t>
            </w:r>
          </w:p>
        </w:tc>
      </w:tr>
      <w:tr w:rsidR="00DB7221" w:rsidRPr="006743EA" w14:paraId="6DF28F8C" w14:textId="77777777" w:rsidTr="002F275B">
        <w:trPr>
          <w:trHeight w:val="32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A48ADBB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A8F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D0E3" w14:textId="77777777" w:rsidR="00DB7221" w:rsidRPr="006743EA" w:rsidRDefault="00DB7221" w:rsidP="002F275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877B" w14:textId="77777777" w:rsidR="00DB7221" w:rsidRPr="006743EA" w:rsidRDefault="00DB7221" w:rsidP="002F275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4C8E" w14:textId="77777777" w:rsidR="00DB7221" w:rsidRPr="006743EA" w:rsidRDefault="00DB7221" w:rsidP="002F275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B960" w14:textId="77777777" w:rsidR="00DB7221" w:rsidRPr="006743EA" w:rsidRDefault="00DB7221" w:rsidP="002F275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9741" w14:textId="77777777" w:rsidR="00DB7221" w:rsidRPr="006743EA" w:rsidRDefault="00DB7221" w:rsidP="002F275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6A5C" w14:textId="77777777" w:rsidR="00DB7221" w:rsidRPr="006743EA" w:rsidRDefault="00DB7221" w:rsidP="002F275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2BC8" w14:textId="77777777" w:rsidR="00DB7221" w:rsidRPr="006743EA" w:rsidRDefault="00DB7221" w:rsidP="002F275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61C2" w14:textId="77777777" w:rsidR="00DB7221" w:rsidRPr="006743EA" w:rsidRDefault="00DB7221" w:rsidP="002F275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41F7" w14:textId="77777777" w:rsidR="00DB7221" w:rsidRPr="006743EA" w:rsidRDefault="00DB7221" w:rsidP="002F275B">
            <w:pPr>
              <w:spacing w:line="360" w:lineRule="auto"/>
              <w:rPr>
                <w:sz w:val="19"/>
                <w:szCs w:val="19"/>
              </w:rPr>
            </w:pPr>
          </w:p>
        </w:tc>
      </w:tr>
      <w:tr w:rsidR="00DB7221" w:rsidRPr="006743EA" w14:paraId="3A476EEA" w14:textId="77777777" w:rsidTr="002F275B">
        <w:trPr>
          <w:trHeight w:val="3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79E094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944D7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Kappa (light) chain</w:t>
            </w:r>
          </w:p>
        </w:tc>
        <w:tc>
          <w:tcPr>
            <w:tcW w:w="49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2B2FD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V/J germli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9674E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Sequence identity*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CFB8B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CDR sequenc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AE606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CDR L3 length</w:t>
            </w:r>
          </w:p>
        </w:tc>
      </w:tr>
      <w:tr w:rsidR="00DB7221" w:rsidRPr="006743EA" w14:paraId="78D21EF5" w14:textId="77777777" w:rsidTr="002F275B">
        <w:trPr>
          <w:trHeight w:val="320"/>
        </w:trPr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6CEB6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2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15CD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32B6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V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56C4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J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9790" w14:textId="77777777" w:rsidR="00DB7221" w:rsidRPr="006743EA" w:rsidRDefault="00DB7221" w:rsidP="002F275B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3A9D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%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87EE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%J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88B5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CDR L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5A06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CDR L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82F5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743EA">
              <w:rPr>
                <w:b/>
                <w:bCs/>
                <w:color w:val="000000"/>
                <w:sz w:val="20"/>
              </w:rPr>
              <w:t>CDR L3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9E57" w14:textId="77777777" w:rsidR="00DB7221" w:rsidRPr="006743EA" w:rsidRDefault="00DB7221" w:rsidP="002F275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</w:p>
        </w:tc>
      </w:tr>
      <w:tr w:rsidR="00DB7221" w:rsidRPr="006743EA" w14:paraId="38957B06" w14:textId="77777777" w:rsidTr="002F275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A956A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Group 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D974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1_K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F7BB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V6-23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8A7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J5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CBCC" w14:textId="77777777" w:rsidR="00DB7221" w:rsidRPr="006743EA" w:rsidRDefault="00DB7221" w:rsidP="002F275B">
            <w:pPr>
              <w:spacing w:line="360" w:lineRule="auto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142C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A544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EDE8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QIVG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ACB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WA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63E8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QQYATYPL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B86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</w:t>
            </w:r>
          </w:p>
        </w:tc>
      </w:tr>
      <w:tr w:rsidR="00DB7221" w:rsidRPr="006743EA" w14:paraId="4F8A2852" w14:textId="77777777" w:rsidTr="002F275B">
        <w:trPr>
          <w:trHeight w:val="32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99D57B7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  <w:p w14:paraId="043AECB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Group 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C4CD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2_K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DFA3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V14-111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5105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J1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20BB" w14:textId="77777777" w:rsidR="00DB7221" w:rsidRPr="006743EA" w:rsidRDefault="00DB7221" w:rsidP="002F275B">
            <w:pPr>
              <w:spacing w:line="360" w:lineRule="auto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7FC5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A09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7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0D7D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QDIN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2A3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R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1D2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LQHDEFP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47B7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</w:t>
            </w:r>
          </w:p>
        </w:tc>
      </w:tr>
      <w:tr w:rsidR="00DB7221" w:rsidRPr="006743EA" w14:paraId="37FA5A1F" w14:textId="77777777" w:rsidTr="002F275B">
        <w:trPr>
          <w:trHeight w:val="32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39C0E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6C6E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3_K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A43C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V14-111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6E5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J1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993B" w14:textId="77777777" w:rsidR="00DB7221" w:rsidRPr="006743EA" w:rsidRDefault="00DB7221" w:rsidP="002F275B">
            <w:pPr>
              <w:spacing w:line="360" w:lineRule="auto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4AEB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6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F51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88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0D0F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QDIN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B78B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R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00B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LQHDEFP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A004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</w:t>
            </w:r>
          </w:p>
        </w:tc>
      </w:tr>
      <w:tr w:rsidR="00DB7221" w:rsidRPr="006743EA" w14:paraId="4EF2E3A2" w14:textId="77777777" w:rsidTr="002F275B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60389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F72E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4_K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A95B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V14-111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D575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J1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DBB3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0E9D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3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536F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9E38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QDIN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9C77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R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5E11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LQHDEFP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8E0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</w:t>
            </w:r>
          </w:p>
        </w:tc>
      </w:tr>
      <w:tr w:rsidR="00DB7221" w:rsidRPr="006743EA" w14:paraId="221B5E36" w14:textId="77777777" w:rsidTr="002F275B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39B1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8D28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5_K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F0ED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V14-111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932F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J1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38CF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22A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6F7C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1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A37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QDIN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E7A5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R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6F7E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LQHDEFP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2AB6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</w:t>
            </w:r>
          </w:p>
        </w:tc>
      </w:tr>
      <w:tr w:rsidR="00DB7221" w:rsidRPr="006743EA" w14:paraId="77E5F62A" w14:textId="77777777" w:rsidTr="002F275B">
        <w:trPr>
          <w:trHeight w:val="32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EFA0C25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Group 3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A8B5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6_K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E33E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V3-2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CA44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J1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7F93" w14:textId="77777777" w:rsidR="00DB7221" w:rsidRPr="006743EA" w:rsidRDefault="00DB7221" w:rsidP="002F275B">
            <w:pPr>
              <w:spacing w:line="360" w:lineRule="auto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0151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753E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85D1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ESLDNYGIS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88E7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TA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E80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QQNKEVPP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18EC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</w:t>
            </w:r>
          </w:p>
        </w:tc>
      </w:tr>
      <w:tr w:rsidR="00DB7221" w:rsidRPr="006743EA" w14:paraId="1A83FB4D" w14:textId="77777777" w:rsidTr="002F275B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A0B1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94D2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JUN7_K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130E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V3-2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E6F7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J1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5444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99EF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2882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F664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ESVDNYGIS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3B22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 xml:space="preserve"> TA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7B44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QQSKEVPP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B977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</w:t>
            </w:r>
          </w:p>
        </w:tc>
      </w:tr>
      <w:tr w:rsidR="00DB7221" w:rsidRPr="006743EA" w14:paraId="142AA985" w14:textId="77777777" w:rsidTr="002F275B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C701E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231E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MAC1_K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DECF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V10-96*01 F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8BC9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IGKJ1*01 F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56AB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9DE2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9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D70C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86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A912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QDINN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FCD8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Y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B420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QQGKTLPLT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F84F" w14:textId="77777777" w:rsidR="00DB7221" w:rsidRPr="006743EA" w:rsidRDefault="00DB7221" w:rsidP="002F275B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743EA">
              <w:rPr>
                <w:color w:val="000000"/>
                <w:sz w:val="20"/>
              </w:rPr>
              <w:t>10</w:t>
            </w:r>
          </w:p>
        </w:tc>
      </w:tr>
    </w:tbl>
    <w:p w14:paraId="43B61D58" w14:textId="30FB9090" w:rsidR="002A3A0A" w:rsidRDefault="00DB7221">
      <w:r w:rsidRPr="006743EA">
        <w:rPr>
          <w:sz w:val="22"/>
          <w:szCs w:val="22"/>
        </w:rPr>
        <w:t xml:space="preserve">*Nucleotide sequence identity between </w:t>
      </w:r>
      <w:proofErr w:type="spellStart"/>
      <w:r w:rsidRPr="006743EA">
        <w:rPr>
          <w:sz w:val="22"/>
          <w:szCs w:val="22"/>
        </w:rPr>
        <w:t>nAb</w:t>
      </w:r>
      <w:proofErr w:type="spellEnd"/>
      <w:r w:rsidRPr="006743EA">
        <w:rPr>
          <w:sz w:val="22"/>
          <w:szCs w:val="22"/>
        </w:rPr>
        <w:t xml:space="preserve"> sequence with native germline sequenc</w:t>
      </w:r>
      <w:r>
        <w:rPr>
          <w:sz w:val="22"/>
          <w:szCs w:val="22"/>
        </w:rPr>
        <w:t>e.</w:t>
      </w:r>
    </w:p>
    <w:sectPr w:rsidR="002A3A0A" w:rsidSect="00DB722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221"/>
    <w:rsid w:val="0004620F"/>
    <w:rsid w:val="00062173"/>
    <w:rsid w:val="000B1BB9"/>
    <w:rsid w:val="000F5AC0"/>
    <w:rsid w:val="00133881"/>
    <w:rsid w:val="00193DFD"/>
    <w:rsid w:val="001B097E"/>
    <w:rsid w:val="002A3A0A"/>
    <w:rsid w:val="003C68B0"/>
    <w:rsid w:val="003F7865"/>
    <w:rsid w:val="004202AE"/>
    <w:rsid w:val="004277B4"/>
    <w:rsid w:val="004356BC"/>
    <w:rsid w:val="0049520E"/>
    <w:rsid w:val="00500C2A"/>
    <w:rsid w:val="00533E41"/>
    <w:rsid w:val="005621E2"/>
    <w:rsid w:val="005E0D56"/>
    <w:rsid w:val="005F7A4D"/>
    <w:rsid w:val="00631DA7"/>
    <w:rsid w:val="00644077"/>
    <w:rsid w:val="00652AAB"/>
    <w:rsid w:val="00662C77"/>
    <w:rsid w:val="006B23DC"/>
    <w:rsid w:val="00711608"/>
    <w:rsid w:val="0081589A"/>
    <w:rsid w:val="00816197"/>
    <w:rsid w:val="00871112"/>
    <w:rsid w:val="00885CB1"/>
    <w:rsid w:val="008F2994"/>
    <w:rsid w:val="00963CA5"/>
    <w:rsid w:val="00976E00"/>
    <w:rsid w:val="00A2297B"/>
    <w:rsid w:val="00A43E2A"/>
    <w:rsid w:val="00A5588F"/>
    <w:rsid w:val="00A5795F"/>
    <w:rsid w:val="00A8318F"/>
    <w:rsid w:val="00AD719B"/>
    <w:rsid w:val="00B52F2A"/>
    <w:rsid w:val="00B67F57"/>
    <w:rsid w:val="00B90CEA"/>
    <w:rsid w:val="00C12C5A"/>
    <w:rsid w:val="00C34E90"/>
    <w:rsid w:val="00C37185"/>
    <w:rsid w:val="00C533B7"/>
    <w:rsid w:val="00C775BB"/>
    <w:rsid w:val="00C8230D"/>
    <w:rsid w:val="00CC7505"/>
    <w:rsid w:val="00CF2A68"/>
    <w:rsid w:val="00D31AB5"/>
    <w:rsid w:val="00DB7221"/>
    <w:rsid w:val="00E14BD6"/>
    <w:rsid w:val="00E24DE3"/>
    <w:rsid w:val="00E410A5"/>
    <w:rsid w:val="00E62CD7"/>
    <w:rsid w:val="00E92BA6"/>
    <w:rsid w:val="00ED74B5"/>
    <w:rsid w:val="00F02341"/>
    <w:rsid w:val="00F061F1"/>
    <w:rsid w:val="00F44522"/>
    <w:rsid w:val="00F82E52"/>
    <w:rsid w:val="00FE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8C17F"/>
  <w15:chartTrackingRefBased/>
  <w15:docId w15:val="{CA0B85FE-3C83-1940-8584-C008A4ECC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2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 Ng</dc:creator>
  <cp:keywords/>
  <dc:description/>
  <cp:lastModifiedBy>Weng Ng</cp:lastModifiedBy>
  <cp:revision>1</cp:revision>
  <dcterms:created xsi:type="dcterms:W3CDTF">2022-01-10T21:23:00Z</dcterms:created>
  <dcterms:modified xsi:type="dcterms:W3CDTF">2022-01-10T21:23:00Z</dcterms:modified>
</cp:coreProperties>
</file>